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350"/>
      </w:tblGrid>
      <w:tr w:rsidR="009B78FE" w:rsidRPr="009B78FE" w14:paraId="583735B7" w14:textId="77777777" w:rsidTr="00D509E4">
        <w:tc>
          <w:tcPr>
            <w:tcW w:w="9350" w:type="dxa"/>
            <w:shd w:val="clear" w:color="auto" w:fill="auto"/>
          </w:tcPr>
          <w:p w14:paraId="1AE82DF1" w14:textId="77777777" w:rsidR="009B78FE" w:rsidRPr="009B78FE" w:rsidRDefault="009B78FE" w:rsidP="009B78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9B78F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ubMed</w:t>
            </w:r>
          </w:p>
        </w:tc>
      </w:tr>
      <w:tr w:rsidR="009B78FE" w:rsidRPr="009B78FE" w14:paraId="044D3E51" w14:textId="77777777" w:rsidTr="00D509E4">
        <w:tc>
          <w:tcPr>
            <w:tcW w:w="9350" w:type="dxa"/>
          </w:tcPr>
          <w:p w14:paraId="59148C0A" w14:textId="0F41AF12" w:rsidR="009B78FE" w:rsidRPr="009B78FE" w:rsidRDefault="00E403BF" w:rsidP="005317A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"Normal Weight Obesity"[Title/Abstract] OR "Central Obesity"[Title/Abstract] OR "Obesity Phenotype"[Title/Abstract] OR "NWO"[All Fields] OR "Regional Body Fat"[Title/Abstract] OR "normal weight"[Title/Abstract] OR "Normal Weight Phenotype"[Title/Abstract] OR "Normal Body Mass Index"[Title/Abstract]) AND ("inflammation"[Title/Abstract] OR "inflammatory"[All Fields] OR "CRP"[All Fields] OR "IL"[All Fields] OR "Interleukin"[All Fields] OR "ESR"[All Fields] OR "TNF"[All Fields] OR "IFN"[All Fields])</w:t>
            </w:r>
            <w:r w:rsidR="00531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</w:t>
            </w:r>
            <w:r w:rsidR="005317AA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</w:t>
            </w:r>
            <w:r w:rsidR="005317AA" w:rsidRPr="00531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plements</w:t>
            </w:r>
            <w:r w:rsidR="005317AA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[All Fields])</w:t>
            </w:r>
            <w:r w:rsidR="00531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</w:t>
            </w:r>
            <w:r w:rsidR="005317AA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</w:t>
            </w:r>
            <w:r w:rsidR="00531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plement</w:t>
            </w:r>
            <w:r w:rsidR="005317AA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[All Fields])</w:t>
            </w:r>
            <w:r w:rsidR="00531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</w:t>
            </w:r>
            <w:r w:rsidR="005317AA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</w:t>
            </w:r>
            <w:r w:rsidR="00531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BC</w:t>
            </w:r>
            <w:r w:rsidR="005317AA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[All Fields])</w:t>
            </w:r>
            <w:r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AND ("NWNO"[Title/Abstract] OR "</w:t>
            </w:r>
            <w:proofErr w:type="spellStart"/>
            <w:r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n obese</w:t>
            </w:r>
            <w:proofErr w:type="spellEnd"/>
            <w:r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[All Fields] OR "without obesity"[All Fields])</w:t>
            </w:r>
            <w:r w:rsidR="00531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B78FE" w:rsidRPr="009B78FE" w14:paraId="4DA9ACFA" w14:textId="77777777" w:rsidTr="00D509E4">
        <w:tc>
          <w:tcPr>
            <w:tcW w:w="9350" w:type="dxa"/>
            <w:shd w:val="clear" w:color="auto" w:fill="auto"/>
          </w:tcPr>
          <w:p w14:paraId="225C655F" w14:textId="77777777" w:rsidR="009B78FE" w:rsidRPr="009B78FE" w:rsidRDefault="009B78FE" w:rsidP="009B78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78F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copus</w:t>
            </w:r>
          </w:p>
        </w:tc>
      </w:tr>
      <w:tr w:rsidR="009B78FE" w:rsidRPr="009B78FE" w14:paraId="7C7C28FB" w14:textId="77777777" w:rsidTr="00D509E4">
        <w:tc>
          <w:tcPr>
            <w:tcW w:w="9350" w:type="dxa"/>
          </w:tcPr>
          <w:p w14:paraId="015DC6E5" w14:textId="0895ECE3" w:rsidR="009B78FE" w:rsidRPr="009B78FE" w:rsidRDefault="009B78FE" w:rsidP="00444612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 TITLE-ABS-KEY ( </w:t>
            </w:r>
            <w:r w:rsidR="00F55F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rmal Weight Obesity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)  OR  TITLE-ABS-KEY ( </w:t>
            </w:r>
            <w:r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 w:rsidR="00F55F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Normal BMI Obesity</w:t>
            </w:r>
            <w:r w:rsidR="00F55FC2"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)  OR  TITLE-ABS-KEY ( </w:t>
            </w:r>
            <w:r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 w:rsidR="00F55F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entral Obesity</w:t>
            </w:r>
            <w:r w:rsidR="00F55FC2"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)  OR  TITLE-ABS-KEY ( </w:t>
            </w:r>
            <w:r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 w:rsidR="00F55F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besity Phenotype</w:t>
            </w:r>
            <w:r w:rsidR="00F55FC2"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)  OR  TITLE-ABS-KEY ( </w:t>
            </w:r>
            <w:r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 w:rsidR="00F55F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egional Body Fat</w:t>
            </w:r>
            <w:r w:rsidR="00F55FC2"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)  OR  TITLE-ABS-KEY ( </w:t>
            </w:r>
            <w:r w:rsidR="00F55FC2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NWO</w:t>
            </w:r>
            <w:r w:rsid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)</w:t>
            </w:r>
            <w:r w:rsidR="00F55F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44612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D</w:t>
            </w:r>
            <w:r w:rsid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44612" w:rsidRP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 TITLE-ABS-KEY (</w:t>
            </w:r>
            <w:r w:rsidR="00444612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flammation</w:t>
            </w:r>
            <w:r w:rsidR="00444612" w:rsidRP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)  OR  TITLE-ABS-KEY ( " </w:t>
            </w:r>
            <w:r w:rsidR="00444612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flammatory</w:t>
            </w:r>
            <w:r w:rsidR="00444612" w:rsidRP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" )  OR  TITLE-ABS-KEY ( " </w:t>
            </w:r>
            <w:r w:rsidR="00444612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RP</w:t>
            </w:r>
            <w:r w:rsidR="00444612" w:rsidRP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" )  OR  TITLE-ABS-KEY ( " </w:t>
            </w:r>
            <w:r w:rsidR="00444612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L</w:t>
            </w:r>
            <w:r w:rsidR="00444612" w:rsidRP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" )  OR  TITLE-ABS-KEY ( " </w:t>
            </w:r>
            <w:r w:rsidR="00444612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terleukin</w:t>
            </w:r>
            <w:r w:rsidR="00444612" w:rsidRP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" )  OR  TITLE-ABS-KEY (</w:t>
            </w:r>
            <w:r w:rsidR="00444612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SR</w:t>
            </w:r>
            <w:r w:rsidR="00444612" w:rsidRP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)</w:t>
            </w:r>
            <w:r w:rsid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44612" w:rsidRP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R  TITLE-ABS-KEY (</w:t>
            </w:r>
            <w:r w:rsidR="0029480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“</w:t>
            </w:r>
            <w:r w:rsidR="00444612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NF</w:t>
            </w:r>
            <w:r w:rsidR="0029480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”</w:t>
            </w:r>
            <w:r w:rsidR="00444612" w:rsidRP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)</w:t>
            </w:r>
            <w:r w:rsid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44612" w:rsidRP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R  TITLE-ABS-KEY (</w:t>
            </w:r>
            <w:r w:rsidR="0029480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“</w:t>
            </w:r>
            <w:r w:rsidR="00444612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FN</w:t>
            </w:r>
            <w:r w:rsidR="0029480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”</w:t>
            </w:r>
            <w:r w:rsidR="00444612" w:rsidRP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)</w:t>
            </w:r>
            <w:r w:rsidR="00531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317AA" w:rsidRP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R  TITLE-ABS-KEY (</w:t>
            </w:r>
            <w:r w:rsidR="00531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“complements”</w:t>
            </w:r>
            <w:r w:rsidR="005317AA" w:rsidRP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)</w:t>
            </w:r>
            <w:r w:rsidR="00531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317AA" w:rsidRP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R  TITLE-ABS-KEY (</w:t>
            </w:r>
            <w:r w:rsidR="00531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“complement”</w:t>
            </w:r>
            <w:r w:rsidR="005317AA" w:rsidRP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)</w:t>
            </w:r>
            <w:r w:rsidR="00531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317AA" w:rsidRP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R  TITLE-ABS-KEY (</w:t>
            </w:r>
            <w:r w:rsidR="00531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“WBC”</w:t>
            </w:r>
            <w:r w:rsidR="005317AA" w:rsidRP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)</w:t>
            </w:r>
            <w:r w:rsid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444612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D</w:t>
            </w:r>
            <w:r w:rsid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44612" w:rsidRP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 TITLE-ABS-KEY (</w:t>
            </w:r>
            <w:r w:rsidR="00444612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WNO</w:t>
            </w:r>
            <w:r w:rsidR="00444612" w:rsidRP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)  OR  TITLE-ABS-KEY ( " </w:t>
            </w:r>
            <w:proofErr w:type="spellStart"/>
            <w:r w:rsidR="00444612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n obese</w:t>
            </w:r>
            <w:proofErr w:type="spellEnd"/>
            <w:r w:rsidR="00444612" w:rsidRP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" )  OR  TITLE-ABS-KEY ( " </w:t>
            </w:r>
            <w:r w:rsidR="00444612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ithout obesity</w:t>
            </w:r>
            <w:r w:rsidR="00444612" w:rsidRPr="004446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" )</w:t>
            </w:r>
          </w:p>
          <w:p w14:paraId="05A3EB07" w14:textId="77777777" w:rsidR="009B78FE" w:rsidRPr="009B78FE" w:rsidRDefault="009B78FE" w:rsidP="003D159E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8FE" w:rsidRPr="009B78FE" w14:paraId="4038AA83" w14:textId="77777777" w:rsidTr="00D509E4">
        <w:tc>
          <w:tcPr>
            <w:tcW w:w="9350" w:type="dxa"/>
            <w:shd w:val="clear" w:color="auto" w:fill="auto"/>
          </w:tcPr>
          <w:p w14:paraId="423D2EC9" w14:textId="77777777" w:rsidR="009B78FE" w:rsidRPr="009B78FE" w:rsidRDefault="009B78FE" w:rsidP="003D159E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78F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ISI/WOS</w:t>
            </w:r>
          </w:p>
        </w:tc>
      </w:tr>
      <w:tr w:rsidR="009B78FE" w:rsidRPr="009B78FE" w14:paraId="4604C8E8" w14:textId="77777777" w:rsidTr="00D509E4">
        <w:tc>
          <w:tcPr>
            <w:tcW w:w="9350" w:type="dxa"/>
          </w:tcPr>
          <w:p w14:paraId="58F24718" w14:textId="304586EB" w:rsidR="009B78FE" w:rsidRPr="009B78FE" w:rsidRDefault="0094055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TS=</w:t>
            </w:r>
            <w:r w:rsidR="009B78F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(</w:t>
            </w:r>
            <w:r w:rsidR="003D159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rmal Weight Obesity</w:t>
            </w:r>
            <w:r w:rsidR="003D159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  <w:r w:rsidR="009B78F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OR 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S=</w:t>
            </w:r>
            <w:r w:rsidR="009B78F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("</w:t>
            </w:r>
            <w:r w:rsidR="003D159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rmal BMI Obesity</w:t>
            </w:r>
            <w:r w:rsidR="003D159E" w:rsidRPr="009B78F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9B78F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) 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S=</w:t>
            </w:r>
            <w:r w:rsidR="009B78F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("</w:t>
            </w:r>
            <w:r w:rsidR="003D159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entral Obesity</w:t>
            </w:r>
            <w:r w:rsidR="003D159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9480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") OR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S=</w:t>
            </w:r>
            <w:r w:rsidR="009B78F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("</w:t>
            </w:r>
            <w:r w:rsidR="003D159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besity Phenotype</w:t>
            </w:r>
            <w:r w:rsidR="003D159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9B78F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) OR</w:t>
            </w:r>
            <w:r w:rsidR="003D159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S=</w:t>
            </w:r>
            <w:r w:rsidR="009B78F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(</w:t>
            </w:r>
            <w:r w:rsidR="003D159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al Body Fat</w:t>
            </w:r>
            <w:r w:rsidR="009B78F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 OR 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S=</w:t>
            </w:r>
            <w:r w:rsidR="009B78F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("</w:t>
            </w:r>
            <w:r w:rsidR="003D159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WO</w:t>
            </w:r>
            <w:r w:rsidR="009B78F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)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  <w:r w:rsidR="009B78FE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D (TS=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(</w:t>
            </w:r>
            <w:r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flammation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 OR 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S=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("</w:t>
            </w:r>
            <w:r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flammatory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") 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S=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("</w:t>
            </w:r>
            <w:r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RP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") OR 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S=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("</w:t>
            </w:r>
            <w:r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L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") OR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TS=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(</w:t>
            </w:r>
            <w:r w:rsidR="00294803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terleukin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 OR 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S=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("</w:t>
            </w:r>
            <w:r w:rsidR="00294803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SR</w:t>
            </w:r>
            <w:r w:rsidR="00294803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)</w:t>
            </w:r>
            <w:r w:rsidR="0029480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94803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R </w:t>
            </w:r>
            <w:r w:rsidR="0029480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S=</w:t>
            </w:r>
            <w:r w:rsidR="00294803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("</w:t>
            </w:r>
            <w:r w:rsidR="00294803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NF</w:t>
            </w:r>
            <w:r w:rsidR="00294803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")</w:t>
            </w:r>
            <w:r w:rsidR="00531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</w:t>
            </w:r>
            <w:r w:rsidR="00294803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</w:t>
            </w:r>
            <w:r w:rsidR="0029480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S=</w:t>
            </w:r>
            <w:r w:rsidR="00294803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("</w:t>
            </w:r>
            <w:r w:rsidR="00294803" w:rsidRPr="00E403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FN</w:t>
            </w:r>
            <w:r w:rsidR="00294803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9480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)</w:t>
            </w:r>
            <w:r w:rsidR="00531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TS=</w:t>
            </w:r>
            <w:r w:rsidR="005317AA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("</w:t>
            </w:r>
            <w:r w:rsidR="00531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BC</w:t>
            </w:r>
            <w:r w:rsidR="005317AA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31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) OR TS=</w:t>
            </w:r>
            <w:r w:rsidR="005317AA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("</w:t>
            </w:r>
            <w:r w:rsidR="00531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plements ") OR TS=</w:t>
            </w:r>
            <w:r w:rsidR="005317AA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("</w:t>
            </w:r>
            <w:r w:rsidR="00531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plement</w:t>
            </w:r>
            <w:r w:rsidR="005317AA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31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)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</w:t>
            </w:r>
            <w:r w:rsidR="0029480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D (TS=</w:t>
            </w:r>
            <w:r w:rsidR="00294803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(</w:t>
            </w:r>
            <w:r w:rsidR="0029480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WNO</w:t>
            </w:r>
            <w:r w:rsidR="00294803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 OR </w:t>
            </w:r>
            <w:r w:rsidR="0029480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S=</w:t>
            </w:r>
            <w:r w:rsidR="00294803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("</w:t>
            </w:r>
            <w:proofErr w:type="spellStart"/>
            <w:r w:rsidR="0029480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n obese</w:t>
            </w:r>
            <w:proofErr w:type="spellEnd"/>
            <w:r w:rsidR="00294803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") </w:t>
            </w:r>
            <w:r w:rsidR="0029480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S=</w:t>
            </w:r>
            <w:r w:rsidR="00294803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("</w:t>
            </w:r>
            <w:r w:rsidR="0029480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ithout obesity</w:t>
            </w:r>
            <w:r w:rsidR="00294803"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") </w:t>
            </w:r>
          </w:p>
          <w:p w14:paraId="619E45F3" w14:textId="77777777" w:rsidR="009B78FE" w:rsidRPr="009B78FE" w:rsidRDefault="009B78FE" w:rsidP="003D159E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8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dexes=SCI-EXPANDED, SSCI, CPCI-S, CPCI-SSH, ESCI Timespan=All years</w:t>
            </w:r>
          </w:p>
          <w:p w14:paraId="0FEE5A24" w14:textId="77777777" w:rsidR="009B78FE" w:rsidRPr="009B78FE" w:rsidRDefault="009B78FE" w:rsidP="003D159E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409C3E1A" w14:textId="77777777" w:rsidR="009B78FE" w:rsidRDefault="009B78FE" w:rsidP="009B78FE"/>
    <w:p w14:paraId="450752C5" w14:textId="0FBA7FBF" w:rsidR="007B66A3" w:rsidRPr="00F01340" w:rsidRDefault="00F01340" w:rsidP="009B78FE">
      <w:pPr>
        <w:rPr>
          <w:b/>
          <w:bCs/>
        </w:rPr>
      </w:pPr>
      <w:r w:rsidRPr="00F01340">
        <w:rPr>
          <w:b/>
          <w:bCs/>
        </w:rPr>
        <w:t xml:space="preserve">Supplementary Table 1: </w:t>
      </w:r>
      <w:r w:rsidR="009B78FE" w:rsidRPr="00F01340">
        <w:rPr>
          <w:b/>
          <w:bCs/>
        </w:rPr>
        <w:t>Search strategy</w:t>
      </w:r>
    </w:p>
    <w:p w14:paraId="44FF3BEA" w14:textId="77777777" w:rsidR="009B78FE" w:rsidRDefault="009B78FE"/>
    <w:sectPr w:rsidR="009B7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zNDI0tjQ0sjQxNjdX0lEKTi0uzszPAykwqgUA9oQrzCwAAAA="/>
  </w:docVars>
  <w:rsids>
    <w:rsidRoot w:val="009B78FE"/>
    <w:rsid w:val="00216FEB"/>
    <w:rsid w:val="00294803"/>
    <w:rsid w:val="003D159E"/>
    <w:rsid w:val="00424C35"/>
    <w:rsid w:val="00444612"/>
    <w:rsid w:val="005317AA"/>
    <w:rsid w:val="006C786D"/>
    <w:rsid w:val="00754D66"/>
    <w:rsid w:val="007B66A3"/>
    <w:rsid w:val="007F73B7"/>
    <w:rsid w:val="0094055B"/>
    <w:rsid w:val="009B78FE"/>
    <w:rsid w:val="00B721A6"/>
    <w:rsid w:val="00DF218F"/>
    <w:rsid w:val="00E369DB"/>
    <w:rsid w:val="00E403BF"/>
    <w:rsid w:val="00F01340"/>
    <w:rsid w:val="00F5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60286"/>
  <w15:docId w15:val="{1F932BBD-B32A-45AA-A244-41E32AA3F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B78FE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C78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8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8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8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i mkh</dc:creator>
  <cp:keywords/>
  <dc:description/>
  <cp:lastModifiedBy>nami</cp:lastModifiedBy>
  <cp:revision>16</cp:revision>
  <dcterms:created xsi:type="dcterms:W3CDTF">2021-12-07T05:31:00Z</dcterms:created>
  <dcterms:modified xsi:type="dcterms:W3CDTF">2022-11-02T05:22:00Z</dcterms:modified>
</cp:coreProperties>
</file>